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able S1. SRP interacting polypeptides without SS/TM domains that are encoded by membrane-associated mRNAs.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82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4"/>
        <w:gridCol w:w="1604"/>
        <w:gridCol w:w="4680"/>
      </w:tblGrid>
      <w:tr>
        <w:trPr/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O term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Frequency 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s</w:t>
            </w:r>
          </w:p>
        </w:tc>
      </w:tr>
      <w:tr>
        <w:trPr/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tochondrion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) 13.5 %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CIT2,ENO1,ENO2,OPI3,YKL070W,IRA2,GIP3</w:t>
            </w:r>
          </w:p>
        </w:tc>
      </w:tr>
      <w:tr>
        <w:trPr/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cleu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) 17.3%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YBL005WA,CDC27,SCC2,GCN4, HAC1,YGR109WA, YJR027W,RGT1,SGO1</w:t>
            </w:r>
          </w:p>
        </w:tc>
      </w:tr>
      <w:tr>
        <w:trPr/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Endoplasmic reticulum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) 11.5%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D4,LCB2,SRP101,DPL1,ERG5,GIP3</w:t>
            </w:r>
          </w:p>
        </w:tc>
      </w:tr>
      <w:tr>
        <w:trPr/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tosol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) 3.8%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O1,ENO2</w:t>
            </w:r>
          </w:p>
        </w:tc>
      </w:tr>
      <w:tr>
        <w:trPr/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1) 40.4%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YBR206W,YCR025C,BSC1,YEL076C,ROG3, YGL199C,YGR018C,YHL049C,YIL082W, YIR044C,YJL211C,YJR107W,YJR146W, YLR463C,BSC3,YML002W,YMR013WA, YNL276C, YOR093C,YOR248W,YPR195C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Membrane-associated mRNAs and messengers enriched in SRP pulldowns lacking SS or TM were compared to generate a list of overlapping messengers. 52 total SRP targets without SS/TM are enriched in the membrane fraction. Assignment of the corresponding location was made retrieving GO ontology (component) categories from SGD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4T19:08:00Z</dcterms:created>
  <dc:creator>Marta del Alamo</dc:creator>
  <dc:description/>
  <cp:keywords/>
  <dc:language>en-US</dc:language>
  <cp:lastModifiedBy>Judith Frydman</cp:lastModifiedBy>
  <cp:lastPrinted>2010-04-29T11:42:00Z</cp:lastPrinted>
  <dcterms:modified xsi:type="dcterms:W3CDTF">2010-12-14T18:06:00Z</dcterms:modified>
  <cp:revision>11</cp:revision>
  <dc:subject/>
  <dc:title>GO term</dc:title>
</cp:coreProperties>
</file>